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60" w:type="dxa"/>
        <w:tblLook w:val="04A0" w:firstRow="1" w:lastRow="0" w:firstColumn="1" w:lastColumn="0" w:noHBand="0" w:noVBand="1"/>
      </w:tblPr>
      <w:tblGrid>
        <w:gridCol w:w="1320"/>
        <w:gridCol w:w="1320"/>
        <w:gridCol w:w="1326"/>
        <w:gridCol w:w="1320"/>
        <w:gridCol w:w="1650"/>
        <w:gridCol w:w="990"/>
        <w:gridCol w:w="1320"/>
        <w:gridCol w:w="1320"/>
        <w:gridCol w:w="1320"/>
        <w:gridCol w:w="1074"/>
      </w:tblGrid>
      <w:tr w:rsidR="00174742" w:rsidRPr="00F82CA8" w14:paraId="68625774" w14:textId="3B6F7FF0" w:rsidTr="00174742">
        <w:trPr>
          <w:trHeight w:val="540"/>
        </w:trPr>
        <w:tc>
          <w:tcPr>
            <w:tcW w:w="118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4AF9EA" w14:textId="493AD199" w:rsidR="00174742" w:rsidRPr="00F82CA8" w:rsidRDefault="00174742" w:rsidP="00916075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Table S1. </w:t>
            </w: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Field-collected individuals used to assess quantitative variation in the self-incompatibility respon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BE5CA" w14:textId="77777777" w:rsidR="00174742" w:rsidRPr="00F82CA8" w:rsidRDefault="00174742" w:rsidP="0091607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9BE3F8C" w14:textId="74FB5AC9" w:rsidTr="00174742">
        <w:trPr>
          <w:trHeight w:val="449"/>
        </w:trPr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A63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6E1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2CC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89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28E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3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E75F" w14:textId="31017E00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umber of Seeds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B387" w14:textId="01636DBC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umber of Flowe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69D6BA2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EAE4C16" w14:textId="6DAFF149" w:rsidTr="00174742">
        <w:trPr>
          <w:trHeight w:val="431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8C14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ndividual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0F2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opulation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E16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atitude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DC42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ongitude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9DBE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ear Grow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57A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l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CCB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utcros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C99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elf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97D0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Outcross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1C8612D" w14:textId="35CCFFD4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DBADA0B" w14:textId="4F44C527" w:rsidTr="00174742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B9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07A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8F9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8.84216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87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4558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EAD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790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AE2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E6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50D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C3FC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6B1A60B" w14:textId="3437DAF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CBD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A38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3F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8.84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9B2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45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858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508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25A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827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7F3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D7DA2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1767EB6" w14:textId="3CD8A1E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D9E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79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C04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8.84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16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45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6D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C00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DB0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DA9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D7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C8A47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B9C31FE" w14:textId="755A38E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F0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45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D4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8.84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4EB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45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38C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B96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7EF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809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9D0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44ECC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DAF7C4A" w14:textId="6C3D3EE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C14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93B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DCA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8.84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7C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45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32C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297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1F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C37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271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A1FF6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4A3666B" w14:textId="55CEE43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020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2DB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ED5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168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FFF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182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B31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C1A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78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7B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B6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15B96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7602ACE" w14:textId="45761FF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E6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6-33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2BC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172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168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68D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182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F8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5B6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253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25B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E32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B65E6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FB4BEF8" w14:textId="7250EE1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004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6-9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26D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1D9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168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A80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182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138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D6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15F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6A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C67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CB8DB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299FD1E" w14:textId="0D07EAA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F8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6-9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84F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7D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168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B7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182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A3A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5E5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C77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E4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1C1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C23F0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2C3B44F" w14:textId="4DF9672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426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02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6C4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189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FE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9724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976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71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0ED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CA4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1A5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F835E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8F75A37" w14:textId="1439228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E46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56D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016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189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501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9724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7E7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86E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266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33F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253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EF859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55DD710" w14:textId="75E5C4A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C26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BBC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199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38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47B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048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785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FA7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DAE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B72F9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37110F0" w14:textId="30A9686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4D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EBA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223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427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8C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69B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EE7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583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16C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1637B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BC80A21" w14:textId="65653A1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7A9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BD8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F48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009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6C0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69A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3A1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495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33B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720B2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828547A" w14:textId="6D23852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55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C72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0DD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CA4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BE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3A4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F55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75C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4BA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B71D4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CA8A280" w14:textId="39EB01F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D47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4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C85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899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AF6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408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B4B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884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B21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B80E8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0465F90" w14:textId="3B12B6D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E4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-24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BC4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281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45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AAC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469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4A6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1DB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0C0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FD803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86581A5" w14:textId="332BBE1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CF1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-21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51B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89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44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82A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169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5A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D4A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059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27DCC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0334E30" w14:textId="044DC47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03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-5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36E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82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29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575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CC0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10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20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D10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77D57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D7D7B49" w14:textId="2E44F8D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744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-15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D1B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48C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774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B47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B18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F9B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A6C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47C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0B3C4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B4D1FBC" w14:textId="75153AE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41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-7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4D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492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80E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59E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0FA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C69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872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0B9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817D1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AAFA074" w14:textId="64A8DF0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54C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-31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215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ED6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90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7F7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0E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F49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AD5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6E1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8008A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A917545" w14:textId="10CCCA6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F97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-24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706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FAA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2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22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37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531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82C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FBF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F26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B5C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7E422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64E0300" w14:textId="55BD102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AEE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7-15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E81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F86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48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6D1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335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1E4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DE4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9BD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801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99B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22CD7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FC954BD" w14:textId="3F321C4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FFD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7-18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1FE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1AD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48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905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335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B10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155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5C2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60A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2B3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7306B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EAB574C" w14:textId="57D656A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B13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7-12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AEE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C44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48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D02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335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50E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F8A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A62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530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0F1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C818C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103F6D0" w14:textId="1B6B0E6B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EC4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4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432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033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484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39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33517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3A5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DA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846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6C7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D2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514D1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9EAC844" w14:textId="3AC812A7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5DA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E20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0CA2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8641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850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24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31F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5F6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C0B4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6AF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6E92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0586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A786354" w14:textId="5ECB2E32" w:rsidTr="00AD4289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CFC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3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5DB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AC5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86416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7F6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24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191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414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03E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1B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BB3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80D6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8A3960B" w14:textId="36E70F1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523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443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D2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86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FF3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2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EE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C4A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64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408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69A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39F98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AD4A000" w14:textId="2026C80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046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C10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3E4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86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F2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2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ACE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BE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BFB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7B3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F63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D3699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760814D" w14:textId="6B8590A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222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F94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AC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86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EBA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2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1ED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E84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0B9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70B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B47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0C351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2733003" w14:textId="355E3B2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16D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85A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5D6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86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8E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2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C9D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59F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060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698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58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111C9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4A17077" w14:textId="5A83A91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9CB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BFB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BCC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86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250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2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8E5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43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91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A9F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90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FBEE4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8E3D8B1" w14:textId="66F17987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1D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D55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A60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87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EC7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94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078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554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739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F43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E10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D0186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1BBD3AB" w14:textId="42459BA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A26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3-9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AB7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418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96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2E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0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0C8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316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AD5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AEE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A44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7268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B68FA27" w14:textId="5710C45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277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3-14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63C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088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96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520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0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62A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D9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6DB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8FE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278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4983C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8E3BED3" w14:textId="5451C71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A84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3-17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53E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BF6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296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6BA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08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12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F8F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1A1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59F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68F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4F3D4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DD50538" w14:textId="5AEEC607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582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-8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BBA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1BC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0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BC5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35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688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317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C3B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4E5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B5F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2FD05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C238D57" w14:textId="66584C4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78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-13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5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9A3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0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116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35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7F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78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A61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52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1F2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7251B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B808438" w14:textId="10B6069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F87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-12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12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80D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0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788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35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94A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8F7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253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75A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F92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26B2C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DEEB44B" w14:textId="11A56EC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288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-32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376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4AE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0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845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35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A97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379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4AE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A92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300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97DD7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B151BFC" w14:textId="67185D9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A36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72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D83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0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CA0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35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926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836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036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38F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596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CB8CF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95AA17D" w14:textId="17EC16D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2B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7D2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E0F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0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57B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35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0E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0A5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6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ECA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38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35A6B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0C568E4" w14:textId="4049046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E66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5E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272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0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02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35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17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B01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DD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5EE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220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39F7E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FF4F76A" w14:textId="66E7F34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B53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D64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065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0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D1D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35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7F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09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2B8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D65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FB4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6D5BA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838DB69" w14:textId="5D6347C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537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80F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D52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0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07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35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939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9E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75F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E08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F23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C66DA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E955313" w14:textId="0B693B8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2F6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373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218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60B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D4B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964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BA5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E9D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90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1E0C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5291BB4" w14:textId="1EDFDA5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ED1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BE6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60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2A8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E24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370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007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029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00E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C913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DA2A208" w14:textId="18FC11A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843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E55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85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48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49D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32F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01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F0B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4FD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3EC6B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17232A7" w14:textId="185AC63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C5D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17D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25D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835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AEF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185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6B5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C9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5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72A3A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AB1549D" w14:textId="61FD846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F9E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CB9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F3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732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6CE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222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0CA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332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C91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CC4BF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078C6CB" w14:textId="198BFF1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D0C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D9B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C60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BDB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B28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B75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88E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3C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666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C577C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EB56710" w14:textId="749030F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9F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4C8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78F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1A2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517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03E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601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AAB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2B5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B3EF6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134FD71" w14:textId="43F4947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CA3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C3E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F90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E1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6A4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ED6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3AF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59A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B3F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EF923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13A8339" w14:textId="39C8EF5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9D6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8CC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A0B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DB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A1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BBA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BD5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B91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F60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91DE2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E1FF0CD" w14:textId="33035A7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C2A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3DB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823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87B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A01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1A08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B5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274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ECE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B1CC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0E67DED" w14:textId="19F0425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4D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045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3D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674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2E2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5666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9C6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E5C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D78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9CB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40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2CBF5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9F18B12" w14:textId="1CB65DD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D6A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-25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5BB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CC5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8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68D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27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F42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439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F5F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D2D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33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3B52D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CAC04D6" w14:textId="4DE578AA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F9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-9-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8D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3D2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86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730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2707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70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3F9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BE0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E10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70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752EFF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BB18AB2" w14:textId="43CBD6C1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24F8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-22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2847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1154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8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9761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270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5416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EF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CCB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721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806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A7AA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B4D2CC7" w14:textId="0D40895A" w:rsidTr="00AD4289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86A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622-3-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E8F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09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86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B27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270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843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EB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070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7DB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8E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2010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E31D077" w14:textId="1C4D963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B3F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-3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1D9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44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8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944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27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2CC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DFB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AB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300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05D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88E32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DA03B8F" w14:textId="097EE58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559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-8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A04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DD1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8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D3F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27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447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3B8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BF8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39B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CFE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3717E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927854B" w14:textId="309D89F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61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03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347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9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4D7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46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A97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FF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A37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BC7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93E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C251F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222AD13" w14:textId="07CE97D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649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CBB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134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9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BA8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46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985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30C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CB2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C1D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99C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A4E92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22B86A1" w14:textId="20915E47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869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729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009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9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C85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46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CA6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B33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AD0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FA7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DE3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DA8CD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845C8B8" w14:textId="725A76D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985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2BB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A03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9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49E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46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BF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1FF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8EC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B4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5EA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8DE25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83CA65A" w14:textId="452FC03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2BB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C78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F9B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9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894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46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E0E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BB3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F68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FA3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29F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ED33A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5ADE44C" w14:textId="4DE3605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A39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8F2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80D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3992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67A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465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1D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5DE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18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7BD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029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F2C45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B17FC82" w14:textId="4A62167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0D1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-13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1F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298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3F1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74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072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67E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A8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639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B1E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03BDA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FF813E2" w14:textId="1A905A6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B7E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-12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01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BA3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E99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74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071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31F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280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5C3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B07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E9295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F94A7CC" w14:textId="41E3B51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9D9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-24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978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D31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FAA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74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E3D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1C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DB0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6D8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9A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A7F07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75FA9FC" w14:textId="60C06097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FC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-14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677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5F2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3EF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74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AE3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A8E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7F9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476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426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46618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D516848" w14:textId="5A17C49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125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-24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A61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9E5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5AB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74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481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89B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94D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CD2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FFA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DCD0A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FB7A8D9" w14:textId="1E3E938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4CC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3D3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1EA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B0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745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421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7F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2DA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5D9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5D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AE869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E1FF737" w14:textId="7F6E6C47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680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63D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97F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409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745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79C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068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51D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D62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EF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3CD1A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8CA30F3" w14:textId="1A45040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D7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E60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3EB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5BC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745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C52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07B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01E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6E7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7EE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B7AD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A19515C" w14:textId="7599FCD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834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88E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6D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BF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745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E89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5C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9A7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CC0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171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86176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848731E" w14:textId="463CACF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F52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-4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1AD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0C1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7B8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0A5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D71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450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5C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DEF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C3BAA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6E63AC9" w14:textId="0FDC3A0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0C4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-6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08F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75B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0DA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670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792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238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0C5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395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AA586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02FBE1F" w14:textId="380E8D6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0B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-17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5D0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A85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068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1D7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A4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82F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A4B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73F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52CF4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F5F3F1A" w14:textId="00E5C49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7A9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-13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9A3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579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5FB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1F9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AB9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406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D39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FA6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B45FE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98B55D5" w14:textId="67CFE27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CE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-10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9D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99A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EBD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A1B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EB4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C74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EF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E3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306B8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6AAE909" w14:textId="359AE0C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84A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BDF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17D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DFD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51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E0C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7E8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7A7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68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AF1D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1FD0E1B" w14:textId="0618CD9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D0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335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33A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018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87E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D6C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6D2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37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051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94302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393D220" w14:textId="50087CF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ECB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DAB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5F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7D7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20C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D34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1CB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A05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760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AF1B6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E828325" w14:textId="08BAED2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3B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E3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7B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B11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9AE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01D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29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7E3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D80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29980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E68B710" w14:textId="04B97B9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E1A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B5B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F23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07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310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562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957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BE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B47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4B9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83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C6204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21A85C3" w14:textId="7DD1ED6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AF3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9E2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1BB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6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69D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191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2AA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48D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64B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66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DFF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8D9AE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C7D628F" w14:textId="487C6DF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2F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560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0FB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6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38F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191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4DF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098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3ED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79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EB0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9301F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E73E30A" w14:textId="6ABFD9F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E61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ACA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8A3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6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5B9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191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AAD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83F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ECC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410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5B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18D1A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577303B" w14:textId="1C2F20F3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CF4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5B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F2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6333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D2B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19117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BA9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28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19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CF8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9BC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70FCFB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BB20995" w14:textId="14A147C0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F73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B4A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D4E2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633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CD0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1911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ACD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8C4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6116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7A74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9A52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A4C2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D8258F0" w14:textId="5F58E908" w:rsidTr="00AD4289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845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5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47D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C02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6333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335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1911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BAB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B85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50C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B45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437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0C8D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7416704" w14:textId="6055163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E32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161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EA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63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F78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7191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DA3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6AD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4FD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922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14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42852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6C91EB8" w14:textId="01FB6AC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BA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121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CE8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DB0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734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85F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5BC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BAB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53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3C624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DD760BC" w14:textId="1893460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5D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C29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3B8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AE4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3D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117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B1C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130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F24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F1DA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11A7597" w14:textId="2D5737B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F6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772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FF1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B20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D29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B8D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86C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0BE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A31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002B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FD12695" w14:textId="4F99B79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E47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956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B8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73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9CA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ABE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6C9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C4B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4A3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25DB5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02CFED4" w14:textId="625CD2F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F7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11E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BA9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AC4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86D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F9B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B0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19D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866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15AA8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C7671E6" w14:textId="403B558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C39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0A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445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B1D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D19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5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9F9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7C9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5AD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4E0CF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E66A95E" w14:textId="30552F0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5A3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219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114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703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E57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E1C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77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42F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54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FA400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BF4B8AD" w14:textId="71779C5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68E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DD4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F74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4C5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949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CBB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D10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86B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8C9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B4C3B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B3A8DF7" w14:textId="75C519B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6D1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AD3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417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6EC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BE1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19E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A13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56B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D2F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78AAA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1FA3CFF" w14:textId="2138418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26D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74A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D1C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B8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08F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C8D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BE0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A9B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F07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35D47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07ABCBB" w14:textId="5A24DAE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EF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4A9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E03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174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612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B23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BA4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3A1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623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F51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EFC66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E432725" w14:textId="539B7DD7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422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A45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ADD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689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DE1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737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679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9AA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970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3D9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61C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3776D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4AE0AE3" w14:textId="5DD64EB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DD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CBA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C4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689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3B2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737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1CB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1CA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F94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103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6F7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95FEE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BFF1253" w14:textId="7260772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48D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1B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90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689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D71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737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E35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9E8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D6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49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534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C8C6F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E0B64C0" w14:textId="26862AB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EF4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D9D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158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689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D95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737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D6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E11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544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D34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259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220D8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7B3C0C8" w14:textId="296E5D8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E64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108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A8E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689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317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737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2E4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67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E68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857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66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0690D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74F65AA" w14:textId="38EFFDB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A5A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CE2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05D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689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CD4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737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4ED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781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AAF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6A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9DA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E565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2329255" w14:textId="207C109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FB9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42C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7B1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689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424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737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AA5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35E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B8A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62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08E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948AE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4DA26B5" w14:textId="27A0AB6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AFD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2A6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234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4689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683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87374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5D5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145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99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E5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AE3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DCB48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97A2B16" w14:textId="0306BA0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C67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C5D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46D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2E8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CB4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712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C3C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530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2B0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1A376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3A01657" w14:textId="6CCBC34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C43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F21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09F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FA2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F8A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830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2FC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05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B1F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107F3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621B05A" w14:textId="73ED792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D7A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150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89C8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883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4F3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E0E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7FB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771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342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4DF05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79F41CE" w14:textId="610AEAC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48C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1A9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F47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06C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6ED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FB4F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FC9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D0B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4FC0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DE1A7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12B4B51" w14:textId="35AAA50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97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38E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A33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EA3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2DA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F69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156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4D9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261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897D7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5C5D727" w14:textId="2B9F3777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6E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FC0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CEB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05B9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549C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CCAB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C0D1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0624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626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1FA607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92CD9F9" w14:textId="57310D3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A7B2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17CE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FFE5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7A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859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1073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E086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38D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5B5D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D408EA" w14:textId="77777777" w:rsidR="00174742" w:rsidRPr="00F82CA8" w:rsidRDefault="00174742" w:rsidP="0091607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AAA897A" w14:textId="5466B30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017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348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1A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DF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B58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928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E50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799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2B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EDF779" w14:textId="36E2F4CB" w:rsidR="00174742" w:rsidRPr="00C03B58" w:rsidRDefault="00174742" w:rsidP="00174742">
            <w:pPr>
              <w:jc w:val="center"/>
              <w:rPr>
                <w:rFonts w:ascii="Arial" w:eastAsia="Times New Roman" w:hAnsi="Arial" w:cs="Arial"/>
                <w:color w:val="45B0E1" w:themeColor="accent1" w:themeTint="99"/>
                <w:kern w:val="0"/>
                <w:sz w:val="21"/>
                <w:szCs w:val="21"/>
                <w14:ligatures w14:val="none"/>
              </w:rPr>
            </w:pPr>
            <w:r w:rsidRPr="00C03B58">
              <w:rPr>
                <w:rFonts w:ascii="Arial" w:eastAsia="Times New Roman" w:hAnsi="Arial" w:cs="Arial"/>
                <w:color w:val="45B0E1" w:themeColor="accent1" w:themeTint="99"/>
                <w:kern w:val="0"/>
                <w:sz w:val="21"/>
                <w:szCs w:val="21"/>
                <w14:ligatures w14:val="none"/>
              </w:rPr>
              <w:t>Family C</w:t>
            </w:r>
          </w:p>
        </w:tc>
      </w:tr>
      <w:tr w:rsidR="00174742" w:rsidRPr="00F82CA8" w14:paraId="522D6F4A" w14:textId="7E3B82B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FA5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C07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51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FB4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4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FA0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12C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B72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695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12BBA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7412EE9" w14:textId="05B64C0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57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DFD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17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7B8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49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3FA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5DE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795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88A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8FE8F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58BF8FF" w14:textId="54E8EA3A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873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8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62B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95A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52881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C29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441233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169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21A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12B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7A2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03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66E8A2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4E9EB9E" w14:textId="59B63D1A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C140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E54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17A8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CE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C4A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88C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B2E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485E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1EE2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2E6D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7FC33EF" w14:textId="6A6F6CA5" w:rsidTr="00AD4289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EA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7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239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A8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BEC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5A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7DB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534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137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C70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7F74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AF8441D" w14:textId="79C5D92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09E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BD1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696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A84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878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001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6FD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83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C9C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29554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4337995" w14:textId="6AB9A55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D33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E3A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6A3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879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49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D3E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3FF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30D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41C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09C4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30EC303" w14:textId="64C1ECD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154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4D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679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555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BA2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DCD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147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7DE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157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A8643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52EDFD8" w14:textId="1D1ACB2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0DD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394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72F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73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382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E6F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7D0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2D7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C8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F0AA8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17DAD6F" w14:textId="56CBC81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380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D0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3DB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534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5ED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B2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4C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8AA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7CF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C76D7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217B219" w14:textId="17BF9C5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45A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F8B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CD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DB7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969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B4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306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C51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F02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DE7AB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9FE5C23" w14:textId="6E16C40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44F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D44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666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CAB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C34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CEC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C39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93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52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6A281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2EB87D1" w14:textId="558FD59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77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9B1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80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42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4661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284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347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9EC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D2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B5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8F7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01CB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5212725" w14:textId="01E3698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256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-9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ECE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4A2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5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BE7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930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3FE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37A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98E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6ED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54497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3D0F719" w14:textId="189349E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90E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-32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AC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4C8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5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CEA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C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7EE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A0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A2B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701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85F99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216DD22" w14:textId="5FC4338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64A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-10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599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EAC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5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1C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61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3EA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5CD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657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42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F9062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41397B3" w14:textId="606EC12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1A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-5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911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073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5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72B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D1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445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DC6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4B1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41C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F559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44B4807" w14:textId="4681E1E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57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-8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DBE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2E3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5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343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0C2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1CC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7AE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82E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C99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C39CF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1BFB72D" w14:textId="0E690E2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E1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-12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E4D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036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5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19D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B54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6DD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32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4FA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C93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512CB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2241B0A" w14:textId="182D189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EB8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-15-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4E8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3D6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750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774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096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6F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B3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047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824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B6D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14FD8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3B7AA62" w14:textId="614DC42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2CA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746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D2C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9654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195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8854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252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BC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54B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AA0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953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6B164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027881F" w14:textId="4A41D91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37C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E19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D63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9654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E7A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8854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FDC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8B5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7BF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8EE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A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33000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FF8D735" w14:textId="4E950C3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0B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E45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6A4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9654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A74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8854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3F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2FF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81B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83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6FB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02ADF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580328B" w14:textId="4CD8AC9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05A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1F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11A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9654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5F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8854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EA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A0D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19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D60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26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6281E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BF676B7" w14:textId="711EAC0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E94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CFC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418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9.9654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DD0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8854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F88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CD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FCD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C66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58D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BB31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3F4E406" w14:textId="686635E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F8B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-18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3AB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EE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AB3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3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52E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B15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5A5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54E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5DA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2E4F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A5A9853" w14:textId="6FAC11D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ACE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-9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AA8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C97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0B0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3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784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6EA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9FE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892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68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35AED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D908BE1" w14:textId="21803A8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70D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-18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C8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6A5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772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3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F99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09F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1DE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D4B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D64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5131A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B67E3DC" w14:textId="78EA450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1D0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-3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9F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7EE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02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3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A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607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805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56C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13F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681A2E" w14:textId="17A3A4D3" w:rsidR="00174742" w:rsidRPr="00C03B58" w:rsidRDefault="00174742" w:rsidP="00174742">
            <w:pPr>
              <w:jc w:val="center"/>
              <w:rPr>
                <w:rFonts w:ascii="Arial" w:eastAsia="Times New Roman" w:hAnsi="Arial" w:cs="Arial"/>
                <w:color w:val="3A7C22" w:themeColor="accent6" w:themeShade="BF"/>
                <w:kern w:val="0"/>
                <w:sz w:val="21"/>
                <w:szCs w:val="21"/>
                <w14:ligatures w14:val="none"/>
              </w:rPr>
            </w:pPr>
            <w:r w:rsidRPr="00C03B58">
              <w:rPr>
                <w:rFonts w:ascii="Arial" w:eastAsia="Times New Roman" w:hAnsi="Arial" w:cs="Arial"/>
                <w:color w:val="3A7C22" w:themeColor="accent6" w:themeShade="BF"/>
                <w:kern w:val="0"/>
                <w:sz w:val="21"/>
                <w:szCs w:val="21"/>
                <w14:ligatures w14:val="none"/>
              </w:rPr>
              <w:t>Family A</w:t>
            </w:r>
          </w:p>
        </w:tc>
      </w:tr>
      <w:tr w:rsidR="00174742" w:rsidRPr="00F82CA8" w14:paraId="026F8F76" w14:textId="0AC1265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4A9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-4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2F6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925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5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845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37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B9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352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E73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5FE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DD1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E974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958A10D" w14:textId="4D26837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40F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05D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1B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21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B7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502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AA6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BD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411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BDB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61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8DBA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D0A9BBF" w14:textId="2D4342A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8A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0F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C2F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21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242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5029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66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57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16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4B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5F3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5FE84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CA98907" w14:textId="625E410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08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0E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78D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5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05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526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FC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6FC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2AE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FB4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8E3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F0CE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D176BF4" w14:textId="352C309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C27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F8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BD0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5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0CD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526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158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ED4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D7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26C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CD9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5120D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410FBDA" w14:textId="7266C2D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55C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302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38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50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45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526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A18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966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8EC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C84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3C8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4D4B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DA3EA03" w14:textId="0F5C43A0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E14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C0E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2C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502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6C2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52609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5C1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F03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8D5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76D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70E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19B11A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B048542" w14:textId="1500831E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79B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-23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284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56B4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29A0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E0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EAC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1F9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E1C3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D9E0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2D4C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22CDB56" w14:textId="1A9925E4" w:rsidTr="00AD4289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DB1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634-28-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E9D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2FB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BD0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553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D8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FA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7B2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F5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F68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A12CED5" w14:textId="016DC94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30F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-32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021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0DF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B69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34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345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CE6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5FF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62D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D0362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EEE7420" w14:textId="2DBAAB0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923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-17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948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20F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B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B2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6B1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E2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DB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271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4032C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F222340" w14:textId="52E943E7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B02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-44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179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C74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3E7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2F0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EFA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00D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F48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BB8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DECA8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29ABD0A" w14:textId="530DC16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0A7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5F1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9F3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1BD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659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0A7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FCD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029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90E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C0F35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59A8D54" w14:textId="72434A0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21A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77E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C54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E3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4C3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AB7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193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787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835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7C0C6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3755724" w14:textId="23F533E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987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16D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A2E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24C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E4F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44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F6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2B2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162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D5B06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1480860" w14:textId="70DD978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E7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A61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AB2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0A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67D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A14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1CC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97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29D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0A87F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505468A" w14:textId="2F0E962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0F5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170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98B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668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A16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138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24F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DA1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621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265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6F2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A308F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4AB14E4" w14:textId="529BFF6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F83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-25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5F4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EB1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F78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6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8B0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5FC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21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DF6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CC2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A25FD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E3C4465" w14:textId="0144CA1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3A0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-21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130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318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074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6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CC3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28C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8A3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35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758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0A03F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BC5A9DC" w14:textId="6647D1C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839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-25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70A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14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F4A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6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403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CF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B90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2E1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363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46E46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03C7EC6" w14:textId="76B536F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5C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-6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8EB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CF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B7D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6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0AE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F83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331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B12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18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0A324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A8B7CD7" w14:textId="1F38204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2F8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-23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E6F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8AC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820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6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436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3E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845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7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A3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3AB34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F90BC12" w14:textId="31FDB90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21B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-26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581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686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8B7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6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2FB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77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1C9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166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B92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B0783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7074ADB" w14:textId="2600D00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38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-27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642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AA6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F0A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6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428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468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CBE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659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115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39E5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E056703" w14:textId="30235F9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AC1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-27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DE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571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6B7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6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705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13A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90C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366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17A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17DBC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60813BE" w14:textId="2657680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AAA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-3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2E0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761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4F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6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51B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1E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832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268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5EE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3E2B9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1808493" w14:textId="2619D91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B7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997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56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34C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852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D29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9161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E75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B69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801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E0C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2E7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A99CB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72BE7D1" w14:textId="2DEE487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A4F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50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56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6A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852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DF7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9161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80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668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F92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17F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A97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5FB0B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A2C77C8" w14:textId="570C078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1AB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80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56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CF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852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682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9161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574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D28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49A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344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72D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89506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90824E5" w14:textId="45DD9BF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1E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C26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56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B0D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852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6C8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9161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B47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F3E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A10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BD7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569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B6115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CED62CE" w14:textId="20C383E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1B9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5BC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56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C42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852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835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9161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CD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40D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37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973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46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A729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15D6D98" w14:textId="32F7A58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3A7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124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56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50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08523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CF7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6.9161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ACC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206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394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2A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CA8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94E16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B2276C5" w14:textId="2799598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1DC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-25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73E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4D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F97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04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93D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312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E97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E9A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861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0C9A1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75C6A72" w14:textId="1B7F219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44A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-18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63E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AAE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124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04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E36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883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66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D47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354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39810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4547C5E" w14:textId="74174F6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5F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-30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B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E5B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301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04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B17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83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AF5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A6B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7E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4DA08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8AE6C38" w14:textId="6614E00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34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-4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554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AF9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6C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04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33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CB1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80F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039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5D1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E2EC6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EAD2077" w14:textId="2193AA9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60C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-3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BA9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5D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1C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04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C5F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D3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B27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B75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F6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04632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9617CC6" w14:textId="785BE7F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280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-12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9A9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6AF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0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9D4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2042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CB2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366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508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4AF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021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DFD08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FF3E8FC" w14:textId="3D50331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AB0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B8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D6B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90C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16F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87B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B2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E0D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028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C50E6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F634261" w14:textId="4AC5D0AB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FED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CB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416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DD3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D1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096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2D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387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300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1E30EC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3A3C1C2" w14:textId="1EB9EBC4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641C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490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8D56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EA32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1DB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AEA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06D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B85E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DBFC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6760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9D27F99" w14:textId="703AAA61" w:rsidTr="00AD4289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28B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24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A3E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FAB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70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6A5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E30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303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B20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D23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7422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D0ECD64" w14:textId="4CA18FD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9B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FFB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1A0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527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899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02D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4A5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1A6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25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17CB0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901969A" w14:textId="44D48D8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6CD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432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213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D9A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42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2A2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38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2EA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FB6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475B7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52FD911" w14:textId="318D177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794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38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E6E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2CE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EB6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3C9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3D9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623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67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C9CFEE" w14:textId="5267A3CA" w:rsidR="00174742" w:rsidRPr="00C03B58" w:rsidRDefault="00174742" w:rsidP="00174742">
            <w:pPr>
              <w:jc w:val="center"/>
              <w:rPr>
                <w:rFonts w:ascii="Arial" w:eastAsia="Times New Roman" w:hAnsi="Arial" w:cs="Arial"/>
                <w:color w:val="0070C0"/>
                <w:kern w:val="0"/>
                <w:sz w:val="21"/>
                <w:szCs w:val="21"/>
                <w14:ligatures w14:val="none"/>
              </w:rPr>
            </w:pPr>
            <w:r w:rsidRPr="00C03B58">
              <w:rPr>
                <w:rFonts w:ascii="Arial" w:eastAsia="Times New Roman" w:hAnsi="Arial" w:cs="Arial"/>
                <w:color w:val="0070C0"/>
                <w:kern w:val="0"/>
                <w:sz w:val="21"/>
                <w:szCs w:val="21"/>
                <w14:ligatures w14:val="none"/>
              </w:rPr>
              <w:t>Family B</w:t>
            </w:r>
          </w:p>
        </w:tc>
      </w:tr>
      <w:tr w:rsidR="00174742" w:rsidRPr="00F82CA8" w14:paraId="7A6DEF87" w14:textId="353A8A9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16B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98B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A3E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E08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EA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08F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C0E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51F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CBC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E2C3D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62DC170" w14:textId="1380609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048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A97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596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6A5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3B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46D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4B3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9B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D4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06EF0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D5B65BE" w14:textId="080DB04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895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2D3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9E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EEA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D2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73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BCC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D1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209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302C2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F0C8E03" w14:textId="231A628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8A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-E1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FEA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376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03E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10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8B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8E9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02B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EC9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1D7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43B6A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44001A3" w14:textId="2EC21E8C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E7D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-G1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4D9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BC8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47A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10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B5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133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B8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BB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DAF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1AB57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B129894" w14:textId="63AFFFC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7DC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-F1-1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A0D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53B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484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10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FA9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90C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EB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C8D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E8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F3561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7A06885" w14:textId="1F39CAE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347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-B1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24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4AD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E36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10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3F4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BA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575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949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CD0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29DC0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69CDAC9" w14:textId="6BE9F54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B47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-D1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417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E14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3EB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10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1D5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8BA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A71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F46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898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7328E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8653A7A" w14:textId="21F5728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033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-F3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700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CF7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36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10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C61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F12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E60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412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7DC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38410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63166D3" w14:textId="692346B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30B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-G1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A0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BF1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DF1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1010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B03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554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92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094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DF8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5BC108" w14:textId="08356802" w:rsidR="00174742" w:rsidRPr="00C03B58" w:rsidRDefault="00174742" w:rsidP="00174742">
            <w:pPr>
              <w:jc w:val="center"/>
              <w:rPr>
                <w:rFonts w:ascii="Arial" w:eastAsia="Times New Roman" w:hAnsi="Arial" w:cs="Arial"/>
                <w:color w:val="3A7C22" w:themeColor="accent6" w:themeShade="BF"/>
                <w:kern w:val="0"/>
                <w:sz w:val="21"/>
                <w:szCs w:val="21"/>
                <w14:ligatures w14:val="none"/>
              </w:rPr>
            </w:pPr>
            <w:r w:rsidRPr="00C03B58">
              <w:rPr>
                <w:rFonts w:ascii="Arial" w:eastAsia="Times New Roman" w:hAnsi="Arial" w:cs="Arial"/>
                <w:color w:val="3A7C22" w:themeColor="accent6" w:themeShade="BF"/>
                <w:kern w:val="0"/>
                <w:sz w:val="21"/>
                <w:szCs w:val="21"/>
                <w14:ligatures w14:val="none"/>
              </w:rPr>
              <w:t>Family A</w:t>
            </w:r>
          </w:p>
        </w:tc>
      </w:tr>
      <w:tr w:rsidR="00174742" w:rsidRPr="00F82CA8" w14:paraId="29140B05" w14:textId="2009036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9C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-4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BA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F3E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C74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7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755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505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B7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554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6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D3984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F54EE87" w14:textId="14858ED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945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-38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7E3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732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569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7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F89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FE3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6EC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B5B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BC0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C4DC8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23C9564" w14:textId="354C7FB5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868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-38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304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ECF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52B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7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020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9DF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EB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91D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1BA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CC0EB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111BB64" w14:textId="795DFCD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D32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-3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5C8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7E3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6E3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7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B9B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D41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57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0D3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292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B8B27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D645106" w14:textId="39A2950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D47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-5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39E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7C5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A51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7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3A6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63D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FA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1AB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16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3D2B8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2B615B4" w14:textId="1EBBB40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5E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-37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63F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4EF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7D4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37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BA7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8E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94F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F9F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29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F676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936AB14" w14:textId="072D771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6BF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9B5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DE3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803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227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207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654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23E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C10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DC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C7A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3EEF6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E53D15F" w14:textId="6773C6F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150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838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F2D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803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1A6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207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762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5BE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EE8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98F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3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A3FB1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58ED5FB" w14:textId="30E5997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E34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1CB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975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803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859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207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2F3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4B5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39E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1EC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17E8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3E70A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52FF826" w14:textId="3D75B15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E41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FB0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2FF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803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94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207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880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6E8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D9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808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35A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21CA5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CF3D3F8" w14:textId="165C8D7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14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824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833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803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942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207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2E0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8A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2D9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E6A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649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AB5BC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2866443" w14:textId="03EDBE5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16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996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C81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803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3BB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207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5E8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323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76D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0B6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1F5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AAB9A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8F1F308" w14:textId="7AA2585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2A6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262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831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18038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9F3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7.4207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25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A8E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A83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1B3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0EC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2520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2430F" w:rsidRPr="00F82CA8" w14:paraId="5BD8EDE6" w14:textId="4861C4E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497A" w14:textId="77777777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C9C7" w14:textId="71EF2616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A5D1" w14:textId="66A3849E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29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2A8E" w14:textId="0063664C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403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4514" w14:textId="77777777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F2A5" w14:textId="77777777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90D0" w14:textId="77777777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528F" w14:textId="77777777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E702" w14:textId="77777777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CB10BA" w14:textId="77777777" w:rsidR="0082430F" w:rsidRPr="00F82CA8" w:rsidRDefault="0082430F" w:rsidP="0082430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942F397" w14:textId="2E4DAEB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76E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0C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AE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29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89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403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4CC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45E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D5F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C0B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381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34D26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846784D" w14:textId="0678F2D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4A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71D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12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29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90D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403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8CC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EE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91B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07D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FF0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09F7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650D40D" w14:textId="3E70920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E3C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75B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0C4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29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2C9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403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FE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EC0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DC3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776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B96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9FD88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558D1F1" w14:textId="3241E09F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C79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-12-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058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FB0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2901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61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4038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8FF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6D8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53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A7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B74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2453151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EF25E49" w14:textId="225D11B0" w:rsidTr="00AD4289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ACD2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-18-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8A1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794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29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4B2C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403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13D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3A7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4365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536D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C4E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C49D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AFF630F" w14:textId="262A23E3" w:rsidTr="00AD4289">
        <w:trPr>
          <w:trHeight w:val="28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C8D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630-42-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EF3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34B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29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B28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4038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325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4E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AFD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4E7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7ED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F805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E1B3D37" w14:textId="1CDAC73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FA6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-12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5E5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30E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29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E1D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40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B95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10D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9DE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C80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92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198BB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04A476A" w14:textId="3F125D5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403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-38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8B0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2CA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29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0E1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403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FD3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182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FB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E54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8A1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94060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6483E039" w14:textId="4FB9486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6EE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1D2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AE6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463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6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5B1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6AE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DD9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89C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594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1BD19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6186962" w14:textId="50455C5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D13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CAA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225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649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6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465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E5C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D40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A8E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344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F4231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BCCEFBA" w14:textId="23F2E6A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8E4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E53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F5C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814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6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74E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970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1B4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032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F9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87381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8C27B30" w14:textId="368060CA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78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6BD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871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9C5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6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D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51D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A5F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521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FF8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0DFE5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010EDC2" w14:textId="11E280EF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D38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BBE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9E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EB5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6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70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A03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DD4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E12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BED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790EF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FC4817E" w14:textId="743EFD47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196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23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410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E6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6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03E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3F4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D4F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FB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315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8782C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38AB336" w14:textId="7CB1F5F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AE5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-9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2B3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3D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B97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6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0AE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553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2C5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08F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888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3622D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D961AFB" w14:textId="01E302E6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E0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-34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570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5F0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0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1FB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5613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056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A4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E33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C9F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93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F2E9E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02A87B2" w14:textId="0E040D2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110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57D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21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45E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1104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E2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B6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ED7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E04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A27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7A420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44F5120" w14:textId="0944CA3D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657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9F9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D07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A3E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1104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530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B87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B30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D3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D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0F2DA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7FBBB44" w14:textId="7457089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FC2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97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A3E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339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1104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6EC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F8F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280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F67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C6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F0F65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7360214" w14:textId="3C27936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E3D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80A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25B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54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D89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1104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DD0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ADB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13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6C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EAC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4F369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529FC5F" w14:textId="5AEE9DC4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B54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8-25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099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A2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721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595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701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9F1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4DE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B69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B9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D14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2750A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196A2BA" w14:textId="724DF87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7EF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-44-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56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B2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D7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62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A0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FE7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BA2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711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356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412F3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77230CD" w14:textId="43BC355B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A74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-44-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B28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6C5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2A6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62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D73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CB6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6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CA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1F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57B3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42C4D79" w14:textId="0D9323F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F86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-1-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254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A05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CCA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62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C9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0D4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89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20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D0F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D6C97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3D3D443" w14:textId="2AFAB55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DCF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-1-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F0E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D3D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C32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62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5C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B38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F4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3FF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A7E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0A9FE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4AFC3197" w14:textId="05A5DCC1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EBC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F82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A9B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C9B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628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8C2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45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B2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8EF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AC5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129E9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1FB1BEB5" w14:textId="305C10A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393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824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6CB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3AF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628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16C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9BD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CAD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9ED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CC7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F8B1A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24B667D2" w14:textId="1DC4810E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88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080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917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91F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628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D96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CCA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487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95C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361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97B5B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A81A523" w14:textId="55227608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B2F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7E3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27A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19A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628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937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BD4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3B7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0293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9A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17013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A21AF3F" w14:textId="5B96CC42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E78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58F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190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0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1F5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628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4C1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6DF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0F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1CF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0E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26F70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7EDD235" w14:textId="48E00629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72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92B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B38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808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003B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536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CE7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A9A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BC3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12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2CA0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59305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3368C747" w14:textId="599FF3C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448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998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99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808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55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5366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01A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61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0E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FEF9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81A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57533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02B4A405" w14:textId="79210500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CB2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65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C2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9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BE5A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80867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5DA8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53667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E38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8DCC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C552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81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27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2C9D9E6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73944AAC" w14:textId="14B8FAA3" w:rsidTr="00174742">
        <w:trPr>
          <w:trHeight w:val="28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50D6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14F51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CA7C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8808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20FD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-98.65366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689F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E660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C8184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8B87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2AD6E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40DE5" w14:textId="77777777" w:rsidR="00174742" w:rsidRPr="00F82CA8" w:rsidRDefault="00174742" w:rsidP="0017474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174742" w:rsidRPr="00F82CA8" w14:paraId="5B986AA0" w14:textId="5A45CA07" w:rsidTr="00174742">
        <w:trPr>
          <w:trHeight w:val="280"/>
        </w:trPr>
        <w:tc>
          <w:tcPr>
            <w:tcW w:w="118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6EEF" w14:textId="77777777" w:rsidR="00A57CAA" w:rsidRPr="00F82CA8" w:rsidRDefault="00A57CAA" w:rsidP="0017474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63D0C813" w14:textId="4ABC9F95" w:rsidR="00174742" w:rsidRPr="00F82CA8" w:rsidRDefault="00F82CA8" w:rsidP="00174742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Note. </w:t>
            </w:r>
            <w:r w:rsidR="0024078C"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Individuals are sorted by latitude and longitude. </w:t>
            </w:r>
            <w:r w:rsidR="00174742" w:rsidRPr="00F82CA8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 xml:space="preserve">All individuals grown in 2014 and 2015 were previously published in Roda &amp; Hopkins (2019). Individuals used as parents for the three genetic mapping populations presented in this study (Family A, Family B, Family C) are indicated to the right of the table.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46574" w14:textId="77777777" w:rsidR="00174742" w:rsidRPr="00F82CA8" w:rsidRDefault="00174742" w:rsidP="00174742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63E0D0BC" w14:textId="77777777" w:rsidR="00456996" w:rsidRPr="00F82CA8" w:rsidRDefault="00456996" w:rsidP="0024078C">
      <w:pPr>
        <w:rPr>
          <w:rFonts w:ascii="Arial" w:hAnsi="Arial" w:cs="Arial"/>
          <w:sz w:val="21"/>
          <w:szCs w:val="21"/>
        </w:rPr>
      </w:pPr>
    </w:p>
    <w:sectPr w:rsidR="00456996" w:rsidRPr="00F82CA8" w:rsidSect="001747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075"/>
    <w:rsid w:val="00092974"/>
    <w:rsid w:val="0012212B"/>
    <w:rsid w:val="00174742"/>
    <w:rsid w:val="0024078C"/>
    <w:rsid w:val="00317AAE"/>
    <w:rsid w:val="00321DEF"/>
    <w:rsid w:val="00456996"/>
    <w:rsid w:val="005C15C7"/>
    <w:rsid w:val="0082430F"/>
    <w:rsid w:val="008D2C9B"/>
    <w:rsid w:val="00907BAA"/>
    <w:rsid w:val="00916075"/>
    <w:rsid w:val="009E74EA"/>
    <w:rsid w:val="00A37ABA"/>
    <w:rsid w:val="00A57CAA"/>
    <w:rsid w:val="00AD4289"/>
    <w:rsid w:val="00C03B58"/>
    <w:rsid w:val="00D5257F"/>
    <w:rsid w:val="00F3291B"/>
    <w:rsid w:val="00F34033"/>
    <w:rsid w:val="00F8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A3181"/>
  <w15:chartTrackingRefBased/>
  <w15:docId w15:val="{454B383A-EC5D-744A-BCF6-610306BF8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0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0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0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0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0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07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07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07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07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0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0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0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0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0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0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0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0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0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0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0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07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0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0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0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0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0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07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91607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6075"/>
    <w:rPr>
      <w:color w:val="954F72"/>
      <w:u w:val="single"/>
    </w:rPr>
  </w:style>
  <w:style w:type="paragraph" w:customStyle="1" w:styleId="msonormal0">
    <w:name w:val="msonormal"/>
    <w:basedOn w:val="Normal"/>
    <w:rsid w:val="0091607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1607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66">
    <w:name w:val="xl66"/>
    <w:basedOn w:val="Normal"/>
    <w:rsid w:val="00916075"/>
    <w:pPr>
      <w:spacing w:before="100" w:beforeAutospacing="1" w:after="100" w:afterAutospacing="1"/>
    </w:pPr>
    <w:rPr>
      <w:rFonts w:ascii="Arial" w:eastAsia="Times New Roman" w:hAnsi="Arial" w:cs="Arial"/>
      <w:kern w:val="0"/>
      <w:sz w:val="22"/>
      <w:szCs w:val="22"/>
      <w14:ligatures w14:val="none"/>
    </w:rPr>
  </w:style>
  <w:style w:type="paragraph" w:customStyle="1" w:styleId="xl67">
    <w:name w:val="xl67"/>
    <w:basedOn w:val="Normal"/>
    <w:rsid w:val="0091607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68">
    <w:name w:val="xl68"/>
    <w:basedOn w:val="Normal"/>
    <w:rsid w:val="00916075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22"/>
      <w:szCs w:val="22"/>
      <w14:ligatures w14:val="none"/>
    </w:rPr>
  </w:style>
  <w:style w:type="paragraph" w:customStyle="1" w:styleId="xl69">
    <w:name w:val="xl69"/>
    <w:basedOn w:val="Normal"/>
    <w:rsid w:val="00916075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93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1875</Words>
  <Characters>10243</Characters>
  <Application>Microsoft Office Word</Application>
  <DocSecurity>0</DocSecurity>
  <Lines>227</Lines>
  <Paragraphs>55</Paragraphs>
  <ScaleCrop>false</ScaleCrop>
  <Company/>
  <LinksUpToDate>false</LinksUpToDate>
  <CharactersWithSpaces>1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13</cp:revision>
  <dcterms:created xsi:type="dcterms:W3CDTF">2024-12-11T18:56:00Z</dcterms:created>
  <dcterms:modified xsi:type="dcterms:W3CDTF">2025-05-24T23:58:00Z</dcterms:modified>
</cp:coreProperties>
</file>